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61600E" w14:textId="1FA274D7" w:rsidR="00C64552" w:rsidRPr="000E3609" w:rsidRDefault="00C64552">
      <w:pPr>
        <w:rPr>
          <w:rFonts w:ascii="Times New Roman" w:hAnsi="Times New Roman" w:cs="Times New Roman"/>
          <w:sz w:val="32"/>
          <w:szCs w:val="24"/>
        </w:rPr>
      </w:pPr>
      <w:r w:rsidRPr="000E3609">
        <w:rPr>
          <w:rFonts w:ascii="Times New Roman" w:hAnsi="Times New Roman" w:cs="Times New Roman"/>
          <w:sz w:val="32"/>
          <w:szCs w:val="24"/>
        </w:rPr>
        <w:t>Prevalence of</w:t>
      </w:r>
      <w:r w:rsidR="00EA768C">
        <w:rPr>
          <w:rFonts w:ascii="Times New Roman" w:hAnsi="Times New Roman" w:cs="Times New Roman"/>
          <w:sz w:val="32"/>
          <w:szCs w:val="24"/>
        </w:rPr>
        <w:t xml:space="preserve"> adult</w:t>
      </w:r>
      <w:bookmarkStart w:id="0" w:name="_GoBack"/>
      <w:bookmarkEnd w:id="0"/>
      <w:r w:rsidRPr="000E3609">
        <w:rPr>
          <w:rFonts w:ascii="Times New Roman" w:hAnsi="Times New Roman" w:cs="Times New Roman"/>
          <w:sz w:val="32"/>
          <w:szCs w:val="24"/>
        </w:rPr>
        <w:t xml:space="preserve"> sexual abuse in men with mental illness</w:t>
      </w:r>
      <w:r w:rsidR="003C69F7">
        <w:rPr>
          <w:rFonts w:ascii="Times New Roman" w:hAnsi="Times New Roman" w:cs="Times New Roman"/>
          <w:sz w:val="32"/>
          <w:szCs w:val="24"/>
        </w:rPr>
        <w:t>: A Bayesian meta-analysis</w:t>
      </w:r>
      <w:r w:rsidRPr="000E3609">
        <w:rPr>
          <w:rFonts w:ascii="Times New Roman" w:hAnsi="Times New Roman" w:cs="Times New Roman"/>
          <w:sz w:val="32"/>
          <w:szCs w:val="24"/>
        </w:rPr>
        <w:t xml:space="preserve"> </w:t>
      </w:r>
    </w:p>
    <w:p w14:paraId="6AAEC68F" w14:textId="77777777" w:rsidR="00C64552" w:rsidRPr="000E3609" w:rsidRDefault="00C64552" w:rsidP="00C64552">
      <w:pPr>
        <w:pStyle w:val="Heading1"/>
        <w:jc w:val="center"/>
        <w:rPr>
          <w:rFonts w:ascii="Times New Roman" w:hAnsi="Times New Roman" w:cs="Times New Roman"/>
          <w:color w:val="C00000"/>
          <w:sz w:val="36"/>
        </w:rPr>
      </w:pPr>
    </w:p>
    <w:p w14:paraId="4E04551C" w14:textId="77777777" w:rsidR="00C64552" w:rsidRPr="000E3609" w:rsidRDefault="00C64552" w:rsidP="00C64552">
      <w:pPr>
        <w:pStyle w:val="Heading1"/>
        <w:jc w:val="center"/>
        <w:rPr>
          <w:rFonts w:ascii="Times New Roman" w:hAnsi="Times New Roman" w:cs="Times New Roman"/>
          <w:color w:val="C00000"/>
          <w:sz w:val="36"/>
        </w:rPr>
      </w:pPr>
    </w:p>
    <w:p w14:paraId="5587D0C6" w14:textId="2A5533F7" w:rsidR="00EB6C53" w:rsidRPr="000E3609" w:rsidRDefault="003C69F7">
      <w:pPr>
        <w:rPr>
          <w:rFonts w:ascii="Times New Roman" w:hAnsi="Times New Roman" w:cs="Times New Roman"/>
        </w:rPr>
      </w:pPr>
      <w:r w:rsidRPr="003C69F7">
        <w:rPr>
          <w:rFonts w:ascii="Times New Roman" w:eastAsiaTheme="majorEastAsia" w:hAnsi="Times New Roman" w:cs="Times New Roman"/>
          <w:color w:val="C00000"/>
          <w:sz w:val="36"/>
          <w:szCs w:val="32"/>
          <w:lang w:val="en-GB"/>
        </w:rPr>
        <w:t xml:space="preserve">Supplementary </w:t>
      </w:r>
      <w:r>
        <w:rPr>
          <w:rFonts w:ascii="Times New Roman" w:eastAsiaTheme="majorEastAsia" w:hAnsi="Times New Roman" w:cs="Times New Roman"/>
          <w:color w:val="C00000"/>
          <w:sz w:val="36"/>
          <w:szCs w:val="32"/>
          <w:lang w:val="en-GB"/>
        </w:rPr>
        <w:t>Materials</w:t>
      </w:r>
      <w:r w:rsidR="00C64552" w:rsidRPr="000E3609">
        <w:rPr>
          <w:rFonts w:ascii="Times New Roman" w:hAnsi="Times New Roman" w:cs="Times New Roman"/>
        </w:rPr>
        <w:br w:type="page"/>
      </w:r>
    </w:p>
    <w:p w14:paraId="56610D4D" w14:textId="77777777" w:rsidR="00EB6C53" w:rsidRPr="000E3609" w:rsidRDefault="00EB6C53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644826DA" w14:textId="77777777" w:rsidR="00EB6C53" w:rsidRPr="000E3609" w:rsidRDefault="00EB6C53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0E3609">
        <w:rPr>
          <w:rFonts w:ascii="Times New Roman" w:hAnsi="Times New Roman" w:cs="Times New Roman"/>
          <w:color w:val="222222"/>
          <w:shd w:val="clear" w:color="auto" w:fill="FFFFFF"/>
        </w:rPr>
        <w:t>Keyword string used to search for studies across databases:</w:t>
      </w:r>
    </w:p>
    <w:p w14:paraId="3F0757E8" w14:textId="77777777" w:rsidR="00EB6C53" w:rsidRPr="000E3609" w:rsidRDefault="00EB6C53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17C4298A" w14:textId="77777777" w:rsidR="00EB6C53" w:rsidRPr="000E3609" w:rsidRDefault="00EB6C53">
      <w:pPr>
        <w:rPr>
          <w:rFonts w:ascii="Times New Roman" w:hAnsi="Times New Roman" w:cs="Times New Roman"/>
        </w:rPr>
      </w:pPr>
      <w:r w:rsidRPr="000E3609">
        <w:rPr>
          <w:rFonts w:ascii="Times New Roman" w:hAnsi="Times New Roman" w:cs="Times New Roman"/>
          <w:color w:val="222222"/>
          <w:shd w:val="clear" w:color="auto" w:fill="FFFFFF"/>
        </w:rPr>
        <w:t>('sexual violence'/de OR 'sex trafficking'/de OR 'sexual assault'/de OR Rape/exp OR 'sexual abuse'/de OR 'sexual harassment'/exp OR 'sexual coercion'/de OR 'sexual exploitation'/de OR 'dating violence'/de OR 'sexual crime'/de OR (((sex* OR dating) NEAR/3 (violen* OR violation* OR traffick* OR assault* OR coerc* OR exploitat* OR abus* OR harass* OR bullying OR trauma* OR trading OR victim* OR non-consens* OR nonconsens* OR crime*)) OR rape):ab,ti) AND ('prevalence'/de OR epidemiology/de OR (prevalen* OR epidemiolog* OR ((rate OR rates OR Frequenc*) NEAR/3 (violence OR abuse))):ab,ti) AND ('mental health'/exp OR 'mental health care'/exp OR 'mental health center'/exp OR 'mental disease'/exp OR 'mental patient'/exp OR 'psychiatry'/exp OR 'psychiatric department'/de OR 'Diagnostic and Statistical Manual of Mental Disorders'/exp OR ((mental NEAR/3 (health* OR disease* OR patient* OR disorder*)) OR psychiatr* OR dual-diagnos* OR dsm OR ptsd OR ((posttraum* OR post-traum*) NEAR/3 stress) OR depress* OR borderline OR (personalit* NEAR/3 disorder*) OR bipolar* OR schizophreni* OR suicid* OR psychosis OR psychoses):ab,ti) NOT ((female/exp OR (women OR woman OR female*):ab,ti) NOT (male/exp OR (men OR man OR male*):ab,ti)) NOT ([Conference Abstract]/lim AND [1800-2017]/py) AND [English]/lim NOT ((juvenile/exp OR 'child abuse'/exp OR (child* OR boys OR girls):ab,ti) NOT (adult/exp OR (adult* OR men OR women):ab,ti))</w:t>
      </w:r>
      <w:r w:rsidRPr="000E3609">
        <w:rPr>
          <w:rFonts w:ascii="Times New Roman" w:hAnsi="Times New Roman" w:cs="Times New Roman"/>
        </w:rPr>
        <w:br w:type="page"/>
      </w:r>
    </w:p>
    <w:tbl>
      <w:tblPr>
        <w:tblW w:w="14473" w:type="dxa"/>
        <w:tblInd w:w="-432" w:type="dxa"/>
        <w:tblLook w:val="04A0" w:firstRow="1" w:lastRow="0" w:firstColumn="1" w:lastColumn="0" w:noHBand="0" w:noVBand="1"/>
      </w:tblPr>
      <w:tblGrid>
        <w:gridCol w:w="1260"/>
        <w:gridCol w:w="1170"/>
        <w:gridCol w:w="4050"/>
        <w:gridCol w:w="990"/>
        <w:gridCol w:w="1289"/>
        <w:gridCol w:w="1263"/>
        <w:gridCol w:w="862"/>
        <w:gridCol w:w="624"/>
        <w:gridCol w:w="725"/>
        <w:gridCol w:w="1561"/>
        <w:gridCol w:w="679"/>
      </w:tblGrid>
      <w:tr w:rsidR="00485FC7" w:rsidRPr="00D54A22" w14:paraId="033AF369" w14:textId="77777777" w:rsidTr="00485FC7">
        <w:trPr>
          <w:trHeight w:val="330"/>
        </w:trPr>
        <w:tc>
          <w:tcPr>
            <w:tcW w:w="144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4681E" w14:textId="353E4F2B" w:rsidR="00485FC7" w:rsidRPr="00485FC7" w:rsidRDefault="00325CA9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</w:pPr>
            <w:r w:rsidRPr="00325CA9">
              <w:rPr>
                <w:rFonts w:ascii="Times New Roman" w:hAnsi="Times New Roman" w:cs="Times New Roman"/>
                <w:color w:val="808080" w:themeColor="background1" w:themeShade="80"/>
              </w:rPr>
              <w:lastRenderedPageBreak/>
              <w:t>Supplementary</w:t>
            </w:r>
            <w:r w:rsidRPr="00325CA9">
              <w:rPr>
                <w:rFonts w:ascii="Times New Roman" w:hAnsi="Times New Roman" w:cs="Times New Roman"/>
                <w:noProof/>
              </w:rPr>
              <w:t xml:space="preserve"> </w:t>
            </w:r>
            <w:r w:rsidR="00485FC7" w:rsidRPr="00485FC7">
              <w:rPr>
                <w:rFonts w:ascii="Times New Roman" w:hAnsi="Times New Roman" w:cs="Times New Roman"/>
                <w:color w:val="808080" w:themeColor="background1" w:themeShade="80"/>
              </w:rPr>
              <w:t>Table 1. Studies included in the meta-analysis for each sample type</w:t>
            </w:r>
          </w:p>
        </w:tc>
      </w:tr>
      <w:tr w:rsidR="00485FC7" w:rsidRPr="00D54A22" w14:paraId="570E7B7E" w14:textId="77777777" w:rsidTr="00485FC7">
        <w:trPr>
          <w:trHeight w:val="330"/>
        </w:trPr>
        <w:tc>
          <w:tcPr>
            <w:tcW w:w="1260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7A12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</w:pPr>
          </w:p>
          <w:p w14:paraId="00BD1C2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</w:pPr>
          </w:p>
        </w:tc>
        <w:tc>
          <w:tcPr>
            <w:tcW w:w="1170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E8BC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  <w:t>Author</w:t>
            </w:r>
          </w:p>
        </w:tc>
        <w:tc>
          <w:tcPr>
            <w:tcW w:w="4050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4B87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  <w:t>Title</w:t>
            </w:r>
          </w:p>
        </w:tc>
        <w:tc>
          <w:tcPr>
            <w:tcW w:w="990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69A8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  <w:t>Sampling</w:t>
            </w:r>
          </w:p>
        </w:tc>
        <w:tc>
          <w:tcPr>
            <w:tcW w:w="1289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233CF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  <w:t>Instrument</w:t>
            </w:r>
          </w:p>
        </w:tc>
        <w:tc>
          <w:tcPr>
            <w:tcW w:w="1263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A6A1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  <w:t>Implementation</w:t>
            </w:r>
          </w:p>
        </w:tc>
        <w:tc>
          <w:tcPr>
            <w:tcW w:w="862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4985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  <w:t>Country</w:t>
            </w:r>
          </w:p>
        </w:tc>
        <w:tc>
          <w:tcPr>
            <w:tcW w:w="624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D462D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  <w:t>Quality</w:t>
            </w:r>
          </w:p>
        </w:tc>
        <w:tc>
          <w:tcPr>
            <w:tcW w:w="725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FF4B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  <w:t>N (men)</w:t>
            </w:r>
          </w:p>
        </w:tc>
        <w:tc>
          <w:tcPr>
            <w:tcW w:w="1561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D10E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  <w:t>Past year Sexual Abuse</w:t>
            </w:r>
          </w:p>
        </w:tc>
        <w:tc>
          <w:tcPr>
            <w:tcW w:w="679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FA0F3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b/>
                <w:bCs/>
                <w:color w:val="333333"/>
                <w:sz w:val="12"/>
                <w:szCs w:val="16"/>
              </w:rPr>
              <w:t xml:space="preserve">Lifetime </w:t>
            </w:r>
          </w:p>
        </w:tc>
      </w:tr>
      <w:tr w:rsidR="00485FC7" w:rsidRPr="00D54A22" w14:paraId="369C3BE4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7C3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-diagn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E5C5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man 2001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85F7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Recent victimization in women and men with severe Mental illness: prevalence and correlate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2985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A379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TS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35F8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425B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C6CFD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145F2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461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54DF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7.6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E1DDC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4.5</w:t>
            </w:r>
          </w:p>
        </w:tc>
      </w:tr>
      <w:tr w:rsidR="00485FC7" w:rsidRPr="00D54A22" w14:paraId="4F0F0D5F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B271C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-diagn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C45C0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nderson 2016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0B45DF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ildhood maltreatment and adulthood domestic and sexual Violence victimisation among people with severe mental illnes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8440D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Random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B9821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TQ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C015C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113FE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K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4CD400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1D6FC8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81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62A70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A70247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1.6</w:t>
            </w:r>
          </w:p>
        </w:tc>
      </w:tr>
      <w:tr w:rsidR="00485FC7" w:rsidRPr="00D54A22" w14:paraId="0EA0DCE2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0DC7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-diagn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68AB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Yen 2002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52F6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raumatic exposure and posttraumatic stress disorder in borderline, Schizotypal, avoidant, and obsessive-compulsive personality disorders: Findings from the collaborative longitudinal personality disorders study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86BD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E06D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CID trauma addendum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89FD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82CF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817B8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D0A05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44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60DB9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95CFB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9.3</w:t>
            </w:r>
          </w:p>
        </w:tc>
      </w:tr>
      <w:tr w:rsidR="00485FC7" w:rsidRPr="00D54A22" w14:paraId="2E717D4B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6797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-diagn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AE4F8D" w14:textId="6B90D1B3" w:rsidR="00485FC7" w:rsidRPr="00485FC7" w:rsidRDefault="00485FC7" w:rsidP="00BD3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De</w:t>
            </w:r>
            <w:r w:rsidR="00BD3FCD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 xml:space="preserve"> O</w:t>
            </w: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iveira 2012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2EAA1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tors associated with self-report of sexual violence Against men and women with mental disorders in brazil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40145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Random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591B3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Original questions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76872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 to 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2C433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Brazil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A1AFFC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D33F9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198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3C97CC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982933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2.5</w:t>
            </w:r>
          </w:p>
        </w:tc>
      </w:tr>
      <w:tr w:rsidR="00485FC7" w:rsidRPr="00D54A22" w14:paraId="58EE8E8A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0722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-diagn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7F5B9" w14:textId="19AE3304" w:rsidR="00485FC7" w:rsidRPr="00485FC7" w:rsidRDefault="00BD3FCD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De W</w:t>
            </w:r>
            <w:r w:rsidR="00485FC7"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al 2017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FB08F" w14:textId="3EBFEDE2" w:rsidR="00BD3FCD" w:rsidRPr="00BD3FCD" w:rsidRDefault="00BD3FCD" w:rsidP="00BD3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D3FCD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ender differences in characteristics of</w:t>
            </w:r>
            <w: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 xml:space="preserve"> </w:t>
            </w:r>
            <w:r w:rsidRPr="00BD3FCD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hysical and sexual victimization in</w:t>
            </w:r>
          </w:p>
          <w:p w14:paraId="05EA6C7D" w14:textId="7BDF6647" w:rsidR="00485FC7" w:rsidRPr="00485FC7" w:rsidRDefault="00BD3FCD" w:rsidP="00BD3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D3FCD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atients with dual diagnosis: a cross</w:t>
            </w:r>
            <w: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-</w:t>
            </w:r>
            <w:r w:rsidRPr="00BD3FCD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ectional</w:t>
            </w:r>
            <w: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 xml:space="preserve"> </w:t>
            </w:r>
            <w:r w:rsidRPr="00BD3FCD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tudy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0A65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Random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9400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afety monitor (Veiligheidsmonitor)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A14C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 to 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BCDA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Netherland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7DD59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7CBBB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71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FC908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4.1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01ABD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</w:tr>
      <w:tr w:rsidR="00485FC7" w:rsidRPr="00D54A22" w14:paraId="477C7534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DF21B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-diagn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1D64A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verdale 2000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AB98E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exual and physical abuse of chronically ill psychiatric outpatients compared with a matched sample of medical outpatient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16039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nclear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95066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linical interview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24A1D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 to 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61CD4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New Zealand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70D3FF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5C97EA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92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3CBF07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795346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6.1</w:t>
            </w:r>
          </w:p>
        </w:tc>
      </w:tr>
      <w:tr w:rsidR="00485FC7" w:rsidRPr="00D54A22" w14:paraId="0092D74A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91E6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-diagn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F954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Hutchings 1993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EB26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exual assault history In a community mental health Center clinical population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F5C6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nclear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7E73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Original questions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D9A4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elf-administered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5185F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F4C84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44ED9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41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18266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432E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4</w:t>
            </w:r>
          </w:p>
        </w:tc>
      </w:tr>
      <w:tr w:rsidR="00485FC7" w:rsidRPr="00D54A22" w14:paraId="3021A010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59EAE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-diagn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95828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Kamperman 2014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BD358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riminal victimisation in people with severe mental Illness: a multi-site prevalence and incidence survey in The Netherland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BB019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Random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38C24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Dutch crime and victimisation survey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817E6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DAE4D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Netherland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28A31D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A72394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608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0CC520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3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F326BA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</w:tr>
      <w:tr w:rsidR="00485FC7" w:rsidRPr="00D54A22" w14:paraId="7FDDA99E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64E4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-diagn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5795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Khalifeh 2015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CFB5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Domestic and sexual violence against patients with Severe mental illnes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3E2D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Random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1696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rime survey for England and wales (CSEW)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6845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elf-completed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EEBB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K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45D8F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0935A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57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1E2EC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3.2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B620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2.9</w:t>
            </w:r>
          </w:p>
        </w:tc>
      </w:tr>
      <w:tr w:rsidR="00485FC7" w:rsidRPr="00D54A22" w14:paraId="69E39E33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C1203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-diagn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FE982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ipschitz 1996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2001D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revalence and characteristics Of physical and sexual abuse Among psychiatric outpatient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F3374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Random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9C4BA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raumatic events questionnaire (TEQ)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0FFE1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elf-completed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94AFA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F242D2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E6136E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34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843502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F26399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4.7</w:t>
            </w:r>
          </w:p>
        </w:tc>
      </w:tr>
      <w:tr w:rsidR="00485FC7" w:rsidRPr="00D54A22" w14:paraId="55CEEA88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8FE8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-diagn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8EEB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Dammeyr 2018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99C8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 national survey on violence and Discrimination among people with Disabilitie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6783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Random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E2D3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Original questions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99E6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Online questionnair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DAB5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Denmark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2A94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4FAFB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493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D687E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E869B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</w:tr>
      <w:tr w:rsidR="00485FC7" w:rsidRPr="00D54A22" w14:paraId="71A7EFB9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857E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-diagn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21BD8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hack 2004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70679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rior history of physical and Sexual abuse among the Psychiatric inpatient population: A comparison of males and female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41EDC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4AFB4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linical interview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96976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3C191F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49CA31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296140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60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84C16C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FD18A8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5</w:t>
            </w:r>
          </w:p>
        </w:tc>
      </w:tr>
      <w:tr w:rsidR="00485FC7" w:rsidRPr="00D54A22" w14:paraId="62ED837E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46E7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-diagn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D9DA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eplin 2005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4BBE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rime victimization in adults with severe mental illness: Comparison with the national crime victimization survey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A1A6F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Random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4FC0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NCSV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55B0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113A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AA7EF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9483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483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5A395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8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146F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</w:tr>
      <w:tr w:rsidR="00485FC7" w:rsidRPr="00D54A22" w14:paraId="019FA64E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DA775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-diagn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20A35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ueser 1998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27019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rauma and posttraumatic stress disorder in severe mental illnes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74041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CE068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rauma History questionnaire (THQ)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DE366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D9C57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D793AF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D84D02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22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0F0470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2A3E2A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5.9</w:t>
            </w:r>
          </w:p>
        </w:tc>
      </w:tr>
      <w:tr w:rsidR="00485FC7" w:rsidRPr="00D54A22" w14:paraId="369991C2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BB80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-diagn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FDF8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Villano 2007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199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revalence and correlates of posttraumatic stress disorder and chronic Severe pain in psychiatric outpatient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801B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6466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tressful Life events inventory (SLEI)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7F2D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69D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6800C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27118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75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95766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AA7F0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2.6</w:t>
            </w:r>
          </w:p>
        </w:tc>
      </w:tr>
      <w:tr w:rsidR="00485FC7" w:rsidRPr="00D54A22" w14:paraId="4828E332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7984B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Intellectual disability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E50DA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lario 2019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49FA8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revalence and sequelae of self-reported and other reported Sexual abuse in adults with intellectual disability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1D5A6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nclear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22B65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linical interview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BA81B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elf-report/documented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0F66A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pain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5E2FE3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3EADF8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80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A4A27C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FA735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9.4</w:t>
            </w:r>
          </w:p>
        </w:tc>
      </w:tr>
      <w:tr w:rsidR="00485FC7" w:rsidRPr="00D54A22" w14:paraId="44EFB359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0CD4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Intellectual disability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00E0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an 2007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64E2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revalence of sexual abuse of people with intellectual Disabilities in Taiwan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1D9F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robability cluster sampling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35C0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linical interview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E521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/family interviews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FCBC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aiwan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19EE4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626B4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90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7A13A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1261A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4.2</w:t>
            </w:r>
          </w:p>
        </w:tc>
      </w:tr>
      <w:tr w:rsidR="00485FC7" w:rsidRPr="00D54A22" w14:paraId="568F60A9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C0399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Intellectual disability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6D608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latt 2017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1C96E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he role of gender in Violence experienced By adults with Developmental Disabilitie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D6B60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11D94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ssisted computer interview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CA1FA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nonymous self-report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2C80B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751BCE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C99388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72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2DB488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737D01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7.1</w:t>
            </w:r>
          </w:p>
        </w:tc>
      </w:tr>
      <w:tr w:rsidR="00485FC7" w:rsidRPr="00D54A22" w14:paraId="4A309093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C1BC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sych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22F6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mir 2012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07BC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revalence and correlates of physical and sexual assault history in patients With schizophrenia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9251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1764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rauma assessment for adults (TAA)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2F96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6B11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Egypt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13D26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BDBF0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61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15F34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E1FA4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6.2</w:t>
            </w:r>
          </w:p>
        </w:tc>
      </w:tr>
      <w:tr w:rsidR="00485FC7" w:rsidRPr="00D54A22" w14:paraId="12138231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27218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sych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3D445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alhoun 2007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741F8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Interpersonal trauma, war zone exposure, and posttraumatic stress Disorder among veterans with schizophrenia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E9D73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F2C8D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AEQ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0F310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D996D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37D7FA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968AE0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65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A741D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0.3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2553FA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6.7</w:t>
            </w:r>
          </w:p>
        </w:tc>
      </w:tr>
      <w:tr w:rsidR="00485FC7" w:rsidRPr="00D54A22" w14:paraId="1CB0BBC2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63DF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sychosis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2D32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Bengtsson-tops 2012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AD35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Victimization in individuals suffering from psychosis: A Swedish cross-sectional study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A5A1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Random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00AE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mposite abuse scale (CAS)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E861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A580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weden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C0B9B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0CCBE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75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B37CA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6.7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82502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3.3</w:t>
            </w:r>
          </w:p>
        </w:tc>
      </w:tr>
      <w:tr w:rsidR="00485FC7" w:rsidRPr="00D54A22" w14:paraId="4EDFB7CC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1FC90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TSD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7023A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app 2005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149F2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ifetime sexual and physical victimization among male veterans With combat-related post-traumatic stress disorder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2A5AB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6ACC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TS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7FB5E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71FD5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510C2B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0A53E6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33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417699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6.02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6F8F78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47.3</w:t>
            </w:r>
          </w:p>
        </w:tc>
      </w:tr>
      <w:tr w:rsidR="00485FC7" w:rsidRPr="00D54A22" w14:paraId="1899224C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AF8B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TSD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40B4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lancy 2006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250D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ifetime trauma exposure in veterans With military-related posttraumatic stress disorder: Association with current symptomatology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3B64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46C6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LEQ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0791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1A1D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9DFE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FD9B2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422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F324B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93CA9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5.9</w:t>
            </w:r>
          </w:p>
        </w:tc>
      </w:tr>
      <w:tr w:rsidR="00485FC7" w:rsidRPr="00D54A22" w14:paraId="3C0ACAD5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C57DA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314F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iet 2006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F712C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Recent sexual abuse, physical abuse, and suicide attempts among male Veterans seeking psychiatric treatment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98431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nclear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2D1A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ddiction severity index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41B6A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090D5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451B94A" w14:textId="4331390D" w:rsidR="00485FC7" w:rsidRPr="00485FC7" w:rsidRDefault="00790D48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3E414B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33236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BCC4A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B8F7E3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8.4</w:t>
            </w:r>
          </w:p>
        </w:tc>
      </w:tr>
      <w:tr w:rsidR="00485FC7" w:rsidRPr="00D54A22" w14:paraId="135FE822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4218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lastRenderedPageBreak/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6EAD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oncrieff 1996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C402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exual abuse in people with alcohol problems. A study of the prevalence of Sexual abuse and its relationship to drinking behaviour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5F05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nclear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2CB3F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Original questions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BF0D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3A12F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K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AB2E3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8B8EB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89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AC70C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2C944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3.6</w:t>
            </w:r>
          </w:p>
        </w:tc>
      </w:tr>
      <w:tr w:rsidR="00485FC7" w:rsidRPr="00D54A22" w14:paraId="7E94648E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591D3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C1CD8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fful 2010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F656A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Exposure to trauma: a comparison of cocaine-dependent cases and a Community-matched sample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67681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nclear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10F3E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linical interview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69AB9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E80B5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807890E" w14:textId="43DB2816" w:rsidR="00485FC7" w:rsidRPr="00485FC7" w:rsidRDefault="00790D48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21BB5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16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1E0AD3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91F5ED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1.6</w:t>
            </w:r>
          </w:p>
        </w:tc>
      </w:tr>
      <w:tr w:rsidR="00485FC7" w:rsidRPr="00D54A22" w14:paraId="6154A0BC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2852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B4D3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Bone 2018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CF55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revalence of sexual violence and its association With depression among male and female patients with risky Drug use in urban federally qualified health center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DE33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Random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2036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Original questions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870A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elf-administered through tablet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5F33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310C5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3C472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10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40489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EBB50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4.8</w:t>
            </w:r>
          </w:p>
        </w:tc>
      </w:tr>
      <w:tr w:rsidR="00485FC7" w:rsidRPr="00D54A22" w14:paraId="671D3F8C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A740B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6B507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rmstrong 2014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FB2C8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icidal ideation and attempts among men who inject drugs In Delhi, India: psychological and social risk factor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E88A4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robability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0D2E4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linical interview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B4BF3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7A88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India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DA7E6FB" w14:textId="3F176D97" w:rsidR="00485FC7" w:rsidRPr="00485FC7" w:rsidRDefault="00790D48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54F2AA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420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EE5F89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D40DAB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5.8</w:t>
            </w:r>
          </w:p>
        </w:tc>
      </w:tr>
      <w:tr w:rsidR="00485FC7" w:rsidRPr="00D54A22" w14:paraId="288CC59A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BC34F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0ABA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Bonin 2000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60C7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Drinking away the hurt: the nature and prevalence Of PTSD in substance abuse patients attending A community-based treatment program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9398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0B30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Original questions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0FC3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8C0A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anada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E42F2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276BD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61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1FCA3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5DA1A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8.2</w:t>
            </w:r>
          </w:p>
        </w:tc>
      </w:tr>
      <w:tr w:rsidR="00485FC7" w:rsidRPr="00D54A22" w14:paraId="12A177F1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57A9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BCBDF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Barry 2011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CF53D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Exploring relations among traumatic, posttraumatic, and physical Pain experiences in methadone-maintained patient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CF322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C4932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ife experiences checklist (LEC)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4D4E6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C5911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65C311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D4245D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85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83B190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3FE0D8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6.5</w:t>
            </w:r>
          </w:p>
        </w:tc>
      </w:tr>
      <w:tr w:rsidR="00485FC7" w:rsidRPr="00D54A22" w14:paraId="76812C13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3183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5C52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Braitstein 2003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8958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exual violence among a cohort of injection drug user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E00C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1128F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Original questions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D53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E3E1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anada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E16D7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08DE0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932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F8D96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78AB6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8.6</w:t>
            </w:r>
          </w:p>
        </w:tc>
      </w:tr>
      <w:tr w:rsidR="00485FC7" w:rsidRPr="00D54A22" w14:paraId="05BA839E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84CB7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7D6F5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Branstetter 2008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2431E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 history of sexual, emotional, or physical abuse predicts adjustment During opioid maintenance treatment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9BE6C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F0408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SI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90AC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5079D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A5F3AC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5F6A18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91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75E738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343AA5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4</w:t>
            </w:r>
          </w:p>
        </w:tc>
      </w:tr>
      <w:tr w:rsidR="00485FC7" w:rsidRPr="00D54A22" w14:paraId="610699FD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7F64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0D7C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Dansky 1996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1F85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Victimization and PTSD in individuals with Substance use disorders: gender and racial Difference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099F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F5E7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linical interview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8BF5F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270D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4E921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81F01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34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333E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CAF1C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0.6</w:t>
            </w:r>
          </w:p>
        </w:tc>
      </w:tr>
      <w:tr w:rsidR="00485FC7" w:rsidRPr="00D54A22" w14:paraId="59524A6B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4E706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BE68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Dworkin 2017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08B11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he unique associations of sexual assault and intimate partner violence with PTSD symptom clusters in a traumatized substance-abusing sample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7DF76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89DC0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National women’s study PTSD module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CBB54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 to 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F5C3C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C63729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30F762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12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8F383A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6CE9CD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33.9</w:t>
            </w:r>
          </w:p>
        </w:tc>
      </w:tr>
      <w:tr w:rsidR="00485FC7" w:rsidRPr="00D54A22" w14:paraId="79AAEA72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DC8C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B84C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iorentine 1999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2B3D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Drug treatment outcomes: investigating the Long-term effects of sexual and physical abuse Historie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B2E1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48F5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linical interview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C963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 to 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A7A4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625455" w14:textId="605E03DB" w:rsidR="00485FC7" w:rsidRPr="00485FC7" w:rsidRDefault="00790D48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A067C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17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7B96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1B0DD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3.6</w:t>
            </w:r>
          </w:p>
        </w:tc>
      </w:tr>
      <w:tr w:rsidR="00485FC7" w:rsidRPr="00D54A22" w14:paraId="1071ABD0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F1014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CB40AF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Daigre 2015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7D5A6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History of sexual, emotional or physical abuse and psychiatric Comorbidity in substance-dependent patient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012F2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7AC50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 xml:space="preserve">European addiction severity index 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E4AF6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29B57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pain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B22A4B7" w14:textId="1310C9B1" w:rsidR="00485FC7" w:rsidRPr="00485FC7" w:rsidRDefault="00790D48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15D333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387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5439B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3835B9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6.7</w:t>
            </w:r>
          </w:p>
        </w:tc>
      </w:tr>
      <w:tr w:rsidR="00485FC7" w:rsidRPr="00D54A22" w14:paraId="0FAF5427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9077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0C70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earce 2008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F82F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he cedar project: historical trauma, sexual abuse and HIV risk among Young aboriginal people who use injection and non-injection drugs in Two Canadian citie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F7B5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BBB5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linical interview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F75F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 to 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DC6D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anada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1324B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35F4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81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C3EB5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E5F01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8.8</w:t>
            </w:r>
          </w:p>
        </w:tc>
      </w:tr>
      <w:tr w:rsidR="00485FC7" w:rsidRPr="00D54A22" w14:paraId="6592B631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3C04C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90315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uimaraes 2017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C2AC4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ender differences in patterns of drug use And sexual risky behaviour among crack Cocaine users in central brazil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8046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AE7AE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linical interview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DB75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 to 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5EC8F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Brazil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7506F1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C2AA82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914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141F4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01EA9E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8.2</w:t>
            </w:r>
          </w:p>
        </w:tc>
      </w:tr>
      <w:tr w:rsidR="00485FC7" w:rsidRPr="00D54A22" w14:paraId="00C0FB66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46D5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2650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Jakubczyk 2014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AF55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History of sexual abuse and suicide attempts in alcohol-dependent patient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2FA1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175B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 xml:space="preserve">Substance abuse outcomes module 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D9EC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 to 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14C9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oland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038F2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7864A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84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7847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DE24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7.4</w:t>
            </w:r>
          </w:p>
        </w:tc>
      </w:tr>
      <w:tr w:rsidR="00485FC7" w:rsidRPr="00D54A22" w14:paraId="4A200268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79365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5BF7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ckeganey 2017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2EBE6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hysical and sexual abuse among drug users Contacting drug treatment services in Scotland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4B80B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95934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linical interview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40818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B61DC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cotland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8A1B0F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0FB540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715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A91BD7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9DB46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6.9</w:t>
            </w:r>
          </w:p>
        </w:tc>
      </w:tr>
      <w:tr w:rsidR="00485FC7" w:rsidRPr="00D54A22" w14:paraId="52329122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921D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 intimate partner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397E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ham 1995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6991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 survey of domestic violence and other forms of abuse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BAEB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9A401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Original questions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57CD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288E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K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4B3FD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C015B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91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CBE07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2CE56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4.4</w:t>
            </w:r>
          </w:p>
        </w:tc>
      </w:tr>
      <w:tr w:rsidR="00485FC7" w:rsidRPr="00D54A22" w14:paraId="768CC42D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F6A1A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 intimate partner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A4C83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Heru 2006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A15DD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revalence and severity of intimate partner violence and associations with family functioning and alcohol abuse in psychiatric patients with suicidal intent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98D61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5B29C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ts2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5E417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03008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836E8DE" w14:textId="1EF48426" w:rsidR="00485FC7" w:rsidRPr="00485FC7" w:rsidRDefault="00790D48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907998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44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95B11C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32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B8406F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</w:tr>
      <w:tr w:rsidR="00485FC7" w:rsidRPr="00D54A22" w14:paraId="45F5A7D9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EFB1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 intimate partner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38E3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ang 2011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41DF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artner violence screening in mental health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F415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B471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AS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2B03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01C87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D3575C" w14:textId="7C17069C" w:rsidR="00485FC7" w:rsidRPr="00485FC7" w:rsidRDefault="00790D48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B490C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58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E4F63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3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876E3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4</w:t>
            </w:r>
          </w:p>
        </w:tc>
      </w:tr>
      <w:tr w:rsidR="00485FC7" w:rsidRPr="00D54A22" w14:paraId="54222392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35114F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 intimate partner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E60FF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Khalifeh 2015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FF51C6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Domestic and sexual violence against patients with Severe mental illnes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F0C0A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Random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1B37C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SEW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36E1B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7D49C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K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284F2AC" w14:textId="4249FA06" w:rsidR="00485FC7" w:rsidRPr="00485FC7" w:rsidRDefault="00790D48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5E88FA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70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B9A628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27FD02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4.1</w:t>
            </w:r>
          </w:p>
        </w:tc>
      </w:tr>
      <w:tr w:rsidR="00485FC7" w:rsidRPr="00D54A22" w14:paraId="15D1B47F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B7CF8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 intimate partner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6034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Ruiz-Perez 2018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84B5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Intimate partner violence and mental disorders: co-occurrence and gender Differences in a large cross-sectional population based study in Spain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F9B1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Random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D30DF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Original questions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8B65A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85E49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pain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A5C3DB" w14:textId="2B642245" w:rsidR="00485FC7" w:rsidRPr="00485FC7" w:rsidRDefault="00790D48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ood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757E9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407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47E0E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2.2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4B508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</w:tr>
      <w:tr w:rsidR="00485FC7" w:rsidRPr="00D54A22" w14:paraId="47B8051E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0635A5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Mixed intimate partner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44B5AF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hack 2004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FAE3FF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Prior history of physical and Sexual abuse among the Psychiatric inpatient population: A comparison of males and female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099D5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E67F3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Original questions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ABC5BD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CDAC3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953A70C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3C49A2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60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E19044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682DF6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7.5</w:t>
            </w:r>
          </w:p>
        </w:tc>
      </w:tr>
      <w:tr w:rsidR="00485FC7" w:rsidRPr="00D54A22" w14:paraId="0DFA3CA3" w14:textId="77777777" w:rsidTr="00485FC7">
        <w:trPr>
          <w:trHeight w:val="315"/>
        </w:trPr>
        <w:tc>
          <w:tcPr>
            <w:tcW w:w="1260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14:paraId="79A92610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ubstance abuse intimate partner</w:t>
            </w:r>
          </w:p>
        </w:tc>
        <w:tc>
          <w:tcPr>
            <w:tcW w:w="1170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14:paraId="69262FA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Kalokhe 2012</w:t>
            </w:r>
          </w:p>
        </w:tc>
        <w:tc>
          <w:tcPr>
            <w:tcW w:w="4050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14:paraId="78FF96B3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Intimate partner violence among HIV-infected Crack cocaine users</w:t>
            </w:r>
          </w:p>
        </w:tc>
        <w:tc>
          <w:tcPr>
            <w:tcW w:w="990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14:paraId="00453A3B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onvenience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14:paraId="7AD79DCE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STAT</w:t>
            </w:r>
          </w:p>
        </w:tc>
        <w:tc>
          <w:tcPr>
            <w:tcW w:w="1263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14:paraId="3CCDE6C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Face-to-face</w:t>
            </w:r>
          </w:p>
        </w:tc>
        <w:tc>
          <w:tcPr>
            <w:tcW w:w="862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14:paraId="421AC9E4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US</w:t>
            </w:r>
          </w:p>
        </w:tc>
        <w:tc>
          <w:tcPr>
            <w:tcW w:w="624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</w:tcPr>
          <w:p w14:paraId="18BFFDC2" w14:textId="77777777" w:rsidR="00485FC7" w:rsidRPr="00485FC7" w:rsidRDefault="00485FC7" w:rsidP="00485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Low</w:t>
            </w:r>
          </w:p>
        </w:tc>
        <w:tc>
          <w:tcPr>
            <w:tcW w:w="725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14:paraId="1876AB5C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170</w:t>
            </w:r>
          </w:p>
        </w:tc>
        <w:tc>
          <w:tcPr>
            <w:tcW w:w="1561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14:paraId="1B989E86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—</w:t>
            </w:r>
          </w:p>
        </w:tc>
        <w:tc>
          <w:tcPr>
            <w:tcW w:w="679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14:paraId="490633B3" w14:textId="77777777" w:rsidR="00485FC7" w:rsidRPr="00485FC7" w:rsidRDefault="00485FC7" w:rsidP="00485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485FC7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6</w:t>
            </w:r>
          </w:p>
        </w:tc>
      </w:tr>
    </w:tbl>
    <w:p w14:paraId="4072AF65" w14:textId="27EBCE0B" w:rsidR="00485FC7" w:rsidRDefault="00485FC7">
      <w:pPr>
        <w:rPr>
          <w:rFonts w:ascii="Times New Roman" w:hAnsi="Times New Roman" w:cs="Times New Roman"/>
        </w:rPr>
      </w:pPr>
    </w:p>
    <w:p w14:paraId="1C4C4534" w14:textId="77777777" w:rsidR="00485FC7" w:rsidRDefault="00485F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614047" w14:textId="77777777" w:rsidR="000E3609" w:rsidRPr="000E3609" w:rsidRDefault="000E3609">
      <w:pPr>
        <w:rPr>
          <w:rFonts w:ascii="Times New Roman" w:hAnsi="Times New Roman" w:cs="Times New Roman"/>
        </w:rPr>
      </w:pPr>
    </w:p>
    <w:tbl>
      <w:tblPr>
        <w:tblW w:w="11070" w:type="dxa"/>
        <w:jc w:val="center"/>
        <w:tblLook w:val="04A0" w:firstRow="1" w:lastRow="0" w:firstColumn="1" w:lastColumn="0" w:noHBand="0" w:noVBand="1"/>
      </w:tblPr>
      <w:tblGrid>
        <w:gridCol w:w="2520"/>
        <w:gridCol w:w="2070"/>
        <w:gridCol w:w="2340"/>
        <w:gridCol w:w="1890"/>
        <w:gridCol w:w="2250"/>
      </w:tblGrid>
      <w:tr w:rsidR="000E3609" w:rsidRPr="000E3609" w14:paraId="70361D06" w14:textId="77777777" w:rsidTr="000E3609">
        <w:trPr>
          <w:trHeight w:val="1065"/>
          <w:jc w:val="center"/>
        </w:trPr>
        <w:tc>
          <w:tcPr>
            <w:tcW w:w="11070" w:type="dxa"/>
            <w:gridSpan w:val="5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000000" w:fill="FFFFFF"/>
            <w:vAlign w:val="center"/>
            <w:hideMark/>
          </w:tcPr>
          <w:p w14:paraId="0BAFBEC4" w14:textId="00556AAA" w:rsidR="000E3609" w:rsidRPr="000E3609" w:rsidRDefault="00325CA9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325CA9"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Supplementary </w:t>
            </w:r>
            <w:r w:rsidR="000E3609" w:rsidRPr="000E3609"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Table 2. Comparing random and fixed effect models based on the Leave-One-Out (LOO) and Widely Applicable Information Criterion (WAIC). Lower values indicate better model fit.</w:t>
            </w:r>
          </w:p>
        </w:tc>
      </w:tr>
      <w:tr w:rsidR="000E3609" w:rsidRPr="000E3609" w14:paraId="72425A32" w14:textId="77777777" w:rsidTr="000E3609">
        <w:trPr>
          <w:trHeight w:val="36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045561" w14:textId="77777777" w:rsidR="000E3609" w:rsidRPr="000E3609" w:rsidRDefault="000E3609" w:rsidP="000E3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C6127" w14:textId="77777777" w:rsidR="000E3609" w:rsidRPr="000E3609" w:rsidRDefault="000E3609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LO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7D2C3" w14:textId="77777777" w:rsidR="000E3609" w:rsidRPr="000E3609" w:rsidRDefault="000E3609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LOO Std. Err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D4228" w14:textId="77777777" w:rsidR="000E3609" w:rsidRPr="000E3609" w:rsidRDefault="000E3609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WA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FBEAA" w14:textId="77777777" w:rsidR="000E3609" w:rsidRPr="000E3609" w:rsidRDefault="000E3609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WAIC Std. Error</w:t>
            </w:r>
          </w:p>
        </w:tc>
      </w:tr>
      <w:tr w:rsidR="000E3609" w:rsidRPr="000E3609" w14:paraId="506D2A47" w14:textId="77777777" w:rsidTr="000E3609">
        <w:trPr>
          <w:trHeight w:val="360"/>
          <w:jc w:val="center"/>
        </w:trPr>
        <w:tc>
          <w:tcPr>
            <w:tcW w:w="11070" w:type="dxa"/>
            <w:gridSpan w:val="5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000000" w:fill="FFFFFF"/>
            <w:vAlign w:val="center"/>
            <w:hideMark/>
          </w:tcPr>
          <w:p w14:paraId="768B1337" w14:textId="77777777" w:rsidR="000E3609" w:rsidRPr="000E3609" w:rsidRDefault="000E3609" w:rsidP="000E360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Past year</w:t>
            </w:r>
          </w:p>
        </w:tc>
      </w:tr>
      <w:tr w:rsidR="000E3609" w:rsidRPr="000E3609" w14:paraId="7406273E" w14:textId="77777777" w:rsidTr="000E3609">
        <w:trPr>
          <w:trHeight w:val="360"/>
          <w:jc w:val="center"/>
        </w:trPr>
        <w:tc>
          <w:tcPr>
            <w:tcW w:w="2520" w:type="dxa"/>
            <w:tcBorders>
              <w:top w:val="single" w:sz="8" w:space="0" w:color="D3D3D3"/>
              <w:left w:val="nil"/>
              <w:bottom w:val="nil"/>
              <w:right w:val="single" w:sz="12" w:space="0" w:color="D3D3D3"/>
            </w:tcBorders>
            <w:shd w:val="clear" w:color="000000" w:fill="FFFFFF"/>
            <w:vAlign w:val="center"/>
            <w:hideMark/>
          </w:tcPr>
          <w:p w14:paraId="06FBC508" w14:textId="77777777" w:rsidR="000E3609" w:rsidRPr="000E3609" w:rsidRDefault="000E3609" w:rsidP="000E360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color w:val="333333"/>
              </w:rPr>
              <w:t>Random Effects</w:t>
            </w:r>
          </w:p>
        </w:tc>
        <w:tc>
          <w:tcPr>
            <w:tcW w:w="20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27237" w14:textId="10706C5B" w:rsidR="000E3609" w:rsidRPr="000E3609" w:rsidRDefault="00CA209E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79.479</w:t>
            </w:r>
          </w:p>
        </w:tc>
        <w:tc>
          <w:tcPr>
            <w:tcW w:w="23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46532" w14:textId="7A1C0214" w:rsidR="000E3609" w:rsidRPr="000E3609" w:rsidRDefault="00CA209E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5.061</w:t>
            </w:r>
          </w:p>
        </w:tc>
        <w:tc>
          <w:tcPr>
            <w:tcW w:w="18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B185E" w14:textId="2C28EC5E" w:rsidR="000E3609" w:rsidRPr="000E3609" w:rsidRDefault="00A24761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68.623</w:t>
            </w:r>
          </w:p>
        </w:tc>
        <w:tc>
          <w:tcPr>
            <w:tcW w:w="22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28285" w14:textId="26AE5139" w:rsidR="000E3609" w:rsidRPr="000E3609" w:rsidRDefault="00A24761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3.108</w:t>
            </w:r>
          </w:p>
        </w:tc>
      </w:tr>
      <w:tr w:rsidR="000E3609" w:rsidRPr="000E3609" w14:paraId="520B7B92" w14:textId="77777777" w:rsidTr="000E3609">
        <w:trPr>
          <w:trHeight w:val="345"/>
          <w:jc w:val="center"/>
        </w:trPr>
        <w:tc>
          <w:tcPr>
            <w:tcW w:w="2520" w:type="dxa"/>
            <w:tcBorders>
              <w:top w:val="single" w:sz="8" w:space="0" w:color="D3D3D3"/>
              <w:left w:val="nil"/>
              <w:bottom w:val="nil"/>
              <w:right w:val="single" w:sz="12" w:space="0" w:color="D3D3D3"/>
            </w:tcBorders>
            <w:shd w:val="clear" w:color="000000" w:fill="FFFFFF"/>
            <w:vAlign w:val="center"/>
            <w:hideMark/>
          </w:tcPr>
          <w:p w14:paraId="2B1C6A57" w14:textId="77777777" w:rsidR="000E3609" w:rsidRPr="000E3609" w:rsidRDefault="000E3609" w:rsidP="000E360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color w:val="333333"/>
              </w:rPr>
              <w:t>Fixed Effects</w:t>
            </w:r>
          </w:p>
        </w:tc>
        <w:tc>
          <w:tcPr>
            <w:tcW w:w="20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845F9" w14:textId="77777777" w:rsidR="000E3609" w:rsidRPr="000E3609" w:rsidRDefault="000E3609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color w:val="333333"/>
              </w:rPr>
              <w:t>152.962</w:t>
            </w:r>
          </w:p>
        </w:tc>
        <w:tc>
          <w:tcPr>
            <w:tcW w:w="23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14E67" w14:textId="77777777" w:rsidR="000E3609" w:rsidRPr="000E3609" w:rsidRDefault="000E3609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color w:val="333333"/>
              </w:rPr>
              <w:t>40.204</w:t>
            </w:r>
          </w:p>
        </w:tc>
        <w:tc>
          <w:tcPr>
            <w:tcW w:w="18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9A374" w14:textId="77777777" w:rsidR="000E3609" w:rsidRPr="000E3609" w:rsidRDefault="000E3609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color w:val="333333"/>
              </w:rPr>
              <w:t>152.796</w:t>
            </w:r>
          </w:p>
        </w:tc>
        <w:tc>
          <w:tcPr>
            <w:tcW w:w="22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07168" w14:textId="77777777" w:rsidR="000E3609" w:rsidRPr="000E3609" w:rsidRDefault="000E3609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color w:val="333333"/>
              </w:rPr>
              <w:t>40.184</w:t>
            </w:r>
          </w:p>
        </w:tc>
      </w:tr>
      <w:tr w:rsidR="000E3609" w:rsidRPr="000E3609" w14:paraId="49A1FE3E" w14:textId="77777777" w:rsidTr="000E3609">
        <w:trPr>
          <w:trHeight w:val="360"/>
          <w:jc w:val="center"/>
        </w:trPr>
        <w:tc>
          <w:tcPr>
            <w:tcW w:w="11070" w:type="dxa"/>
            <w:gridSpan w:val="5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000000" w:fill="FFFFFF"/>
            <w:vAlign w:val="center"/>
            <w:hideMark/>
          </w:tcPr>
          <w:p w14:paraId="1D90733F" w14:textId="43D5C62F" w:rsidR="000E3609" w:rsidRPr="000E3609" w:rsidRDefault="00AD18C4" w:rsidP="000E360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Adulthood</w:t>
            </w:r>
          </w:p>
        </w:tc>
      </w:tr>
      <w:tr w:rsidR="000E3609" w:rsidRPr="000E3609" w14:paraId="779CBB3F" w14:textId="77777777" w:rsidTr="000E3609">
        <w:trPr>
          <w:trHeight w:val="360"/>
          <w:jc w:val="center"/>
        </w:trPr>
        <w:tc>
          <w:tcPr>
            <w:tcW w:w="2520" w:type="dxa"/>
            <w:tcBorders>
              <w:top w:val="single" w:sz="8" w:space="0" w:color="D3D3D3"/>
              <w:left w:val="nil"/>
              <w:bottom w:val="nil"/>
              <w:right w:val="single" w:sz="12" w:space="0" w:color="D3D3D3"/>
            </w:tcBorders>
            <w:shd w:val="clear" w:color="000000" w:fill="FFFFFF"/>
            <w:vAlign w:val="center"/>
            <w:hideMark/>
          </w:tcPr>
          <w:p w14:paraId="66A37FDD" w14:textId="77777777" w:rsidR="000E3609" w:rsidRPr="000E3609" w:rsidRDefault="000E3609" w:rsidP="000E360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color w:val="333333"/>
              </w:rPr>
              <w:t>Random Effects</w:t>
            </w:r>
          </w:p>
        </w:tc>
        <w:tc>
          <w:tcPr>
            <w:tcW w:w="207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D3E58" w14:textId="7F4B4B0A" w:rsidR="000E3609" w:rsidRPr="000E3609" w:rsidRDefault="00A24761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96.439</w:t>
            </w:r>
          </w:p>
        </w:tc>
        <w:tc>
          <w:tcPr>
            <w:tcW w:w="23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D6F83" w14:textId="33F47474" w:rsidR="000E3609" w:rsidRPr="000E3609" w:rsidRDefault="00A24761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9.798</w:t>
            </w:r>
          </w:p>
        </w:tc>
        <w:tc>
          <w:tcPr>
            <w:tcW w:w="189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BE19C" w14:textId="43227386" w:rsidR="000E3609" w:rsidRPr="000E3609" w:rsidRDefault="00A24761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63.3</w:t>
            </w:r>
            <w:r w:rsidR="000E3609" w:rsidRPr="000E3609">
              <w:rPr>
                <w:rFonts w:ascii="Times New Roman" w:eastAsia="Times New Roman" w:hAnsi="Times New Roman" w:cs="Times New Roman"/>
                <w:color w:val="333333"/>
              </w:rPr>
              <w:t>93</w:t>
            </w:r>
          </w:p>
        </w:tc>
        <w:tc>
          <w:tcPr>
            <w:tcW w:w="22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B0286" w14:textId="355818AF" w:rsidR="000E3609" w:rsidRPr="000E3609" w:rsidRDefault="00A24761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8.250</w:t>
            </w:r>
          </w:p>
        </w:tc>
      </w:tr>
      <w:tr w:rsidR="000E3609" w:rsidRPr="000E3609" w14:paraId="3AF507A1" w14:textId="77777777" w:rsidTr="000E3609">
        <w:trPr>
          <w:trHeight w:val="345"/>
          <w:jc w:val="center"/>
        </w:trPr>
        <w:tc>
          <w:tcPr>
            <w:tcW w:w="2520" w:type="dxa"/>
            <w:tcBorders>
              <w:top w:val="single" w:sz="8" w:space="0" w:color="D3D3D3"/>
              <w:left w:val="nil"/>
              <w:bottom w:val="single" w:sz="12" w:space="0" w:color="A8A8A8"/>
              <w:right w:val="single" w:sz="12" w:space="0" w:color="D3D3D3"/>
            </w:tcBorders>
            <w:shd w:val="clear" w:color="000000" w:fill="FFFFFF"/>
            <w:vAlign w:val="center"/>
            <w:hideMark/>
          </w:tcPr>
          <w:p w14:paraId="52C867A8" w14:textId="77777777" w:rsidR="000E3609" w:rsidRPr="000E3609" w:rsidRDefault="000E3609" w:rsidP="000E360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color w:val="333333"/>
              </w:rPr>
              <w:t>Fixed Effects</w:t>
            </w:r>
          </w:p>
        </w:tc>
        <w:tc>
          <w:tcPr>
            <w:tcW w:w="2070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6D3D76F7" w14:textId="77777777" w:rsidR="000E3609" w:rsidRPr="000E3609" w:rsidRDefault="000E3609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color w:val="333333"/>
              </w:rPr>
              <w:t>1148.927</w:t>
            </w:r>
          </w:p>
        </w:tc>
        <w:tc>
          <w:tcPr>
            <w:tcW w:w="2340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6A09C0E3" w14:textId="77777777" w:rsidR="000E3609" w:rsidRPr="000E3609" w:rsidRDefault="000E3609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color w:val="333333"/>
              </w:rPr>
              <w:t>214.247</w:t>
            </w:r>
          </w:p>
        </w:tc>
        <w:tc>
          <w:tcPr>
            <w:tcW w:w="1890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1339B8AF" w14:textId="77777777" w:rsidR="000E3609" w:rsidRPr="000E3609" w:rsidRDefault="000E3609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color w:val="333333"/>
              </w:rPr>
              <w:t>1181.196</w:t>
            </w:r>
          </w:p>
        </w:tc>
        <w:tc>
          <w:tcPr>
            <w:tcW w:w="2250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286EBA7D" w14:textId="77777777" w:rsidR="000E3609" w:rsidRPr="000E3609" w:rsidRDefault="000E3609" w:rsidP="000E3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E3609">
              <w:rPr>
                <w:rFonts w:ascii="Times New Roman" w:eastAsia="Times New Roman" w:hAnsi="Times New Roman" w:cs="Times New Roman"/>
                <w:color w:val="333333"/>
              </w:rPr>
              <w:t>234.228</w:t>
            </w:r>
          </w:p>
        </w:tc>
      </w:tr>
    </w:tbl>
    <w:p w14:paraId="4476CE10" w14:textId="77777777" w:rsidR="000E3609" w:rsidRDefault="000E3609">
      <w:pPr>
        <w:rPr>
          <w:rFonts w:ascii="Times New Roman" w:hAnsi="Times New Roman" w:cs="Times New Roman"/>
        </w:rPr>
      </w:pPr>
      <w:r w:rsidRPr="000E3609">
        <w:rPr>
          <w:rFonts w:ascii="Times New Roman" w:hAnsi="Times New Roman" w:cs="Times New Roman"/>
        </w:rPr>
        <w:br w:type="page"/>
      </w:r>
    </w:p>
    <w:p w14:paraId="39F54011" w14:textId="1126BBDD" w:rsidR="000E3609" w:rsidRDefault="000E3609" w:rsidP="00AD18C4">
      <w:pPr>
        <w:tabs>
          <w:tab w:val="left" w:pos="7707"/>
        </w:tabs>
        <w:rPr>
          <w:rFonts w:ascii="Times New Roman" w:hAnsi="Times New Roman" w:cs="Times New Roman"/>
        </w:rPr>
      </w:pPr>
      <w:r w:rsidRPr="000E3609">
        <w:rPr>
          <w:rFonts w:ascii="Times New Roman" w:hAnsi="Times New Roman" w:cs="Times New Roman"/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2217509C" wp14:editId="13B415FE">
                <wp:simplePos x="0" y="0"/>
                <wp:positionH relativeFrom="margin">
                  <wp:posOffset>1563164</wp:posOffset>
                </wp:positionH>
                <wp:positionV relativeFrom="paragraph">
                  <wp:posOffset>35759</wp:posOffset>
                </wp:positionV>
                <wp:extent cx="4817202" cy="771365"/>
                <wp:effectExtent l="0" t="0" r="254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7202" cy="77136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B9AC171" w14:textId="58E1B124" w:rsidR="00AD18C4" w:rsidRPr="00700416" w:rsidRDefault="00AD18C4" w:rsidP="00700416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color w:val="808080" w:themeColor="background1" w:themeShade="8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700416">
                              <w:rPr>
                                <w:rFonts w:ascii="Times New Roman" w:hAnsi="Times New Roman" w:cs="Times New Roman"/>
                                <w:color w:val="808080" w:themeColor="background1" w:themeShade="80"/>
                                <w:sz w:val="22"/>
                                <w:szCs w:val="22"/>
                                <w:lang w:val="en-US"/>
                              </w:rPr>
                              <w:t>Supplementary Figure 1. Posterior predictive checks for the past year</w:t>
                            </w:r>
                            <w:r w:rsidR="00700416" w:rsidRPr="00700416">
                              <w:rPr>
                                <w:rFonts w:ascii="Times New Roman" w:hAnsi="Times New Roman" w:cs="Times New Roman"/>
                                <w:color w:val="808080" w:themeColor="background1" w:themeShade="80"/>
                                <w:sz w:val="22"/>
                                <w:szCs w:val="22"/>
                                <w:lang w:val="en-US"/>
                              </w:rPr>
                              <w:t xml:space="preserve"> and adulthood models</w:t>
                            </w:r>
                            <w:r w:rsidRPr="00700416">
                              <w:rPr>
                                <w:rFonts w:ascii="Times New Roman" w:hAnsi="Times New Roman" w:cs="Times New Roman"/>
                                <w:color w:val="808080" w:themeColor="background1" w:themeShade="80"/>
                                <w:sz w:val="22"/>
                                <w:szCs w:val="22"/>
                                <w:lang w:val="en-US"/>
                              </w:rPr>
                              <w:t>. In dark blue is distribution of empirical data</w:t>
                            </w:r>
                            <w:r w:rsidR="00700416" w:rsidRPr="00700416">
                              <w:rPr>
                                <w:rFonts w:ascii="Times New Roman" w:hAnsi="Times New Roman" w:cs="Times New Roman"/>
                                <w:color w:val="808080" w:themeColor="background1" w:themeShade="80"/>
                                <w:sz w:val="22"/>
                                <w:szCs w:val="22"/>
                                <w:lang w:val="en-US"/>
                              </w:rPr>
                              <w:t xml:space="preserve"> (study prevalences)</w:t>
                            </w:r>
                            <w:r w:rsidRPr="00700416">
                              <w:rPr>
                                <w:rFonts w:ascii="Times New Roman" w:hAnsi="Times New Roman" w:cs="Times New Roman"/>
                                <w:color w:val="808080" w:themeColor="background1" w:themeShade="80"/>
                                <w:sz w:val="22"/>
                                <w:szCs w:val="22"/>
                                <w:lang w:val="en-US"/>
                              </w:rPr>
                              <w:t>, light blue</w:t>
                            </w:r>
                            <w:r w:rsidR="00700416" w:rsidRPr="00700416">
                              <w:rPr>
                                <w:rFonts w:ascii="Times New Roman" w:hAnsi="Times New Roman" w:cs="Times New Roman"/>
                                <w:color w:val="808080" w:themeColor="background1" w:themeShade="80"/>
                                <w:sz w:val="22"/>
                                <w:szCs w:val="22"/>
                                <w:lang w:val="en-US"/>
                              </w:rPr>
                              <w:t xml:space="preserve"> is simulated data from the mode</w:t>
                            </w:r>
                            <w:r w:rsidRPr="00700416">
                              <w:rPr>
                                <w:rFonts w:ascii="Times New Roman" w:hAnsi="Times New Roman" w:cs="Times New Roman"/>
                                <w:color w:val="808080" w:themeColor="background1" w:themeShade="80"/>
                                <w:sz w:val="22"/>
                                <w:szCs w:val="22"/>
                                <w:lang w:val="en-US"/>
                              </w:rPr>
                              <w:t>l</w:t>
                            </w:r>
                            <w:r w:rsidR="00700416" w:rsidRPr="00700416">
                              <w:rPr>
                                <w:rFonts w:ascii="Times New Roman" w:hAnsi="Times New Roman" w:cs="Times New Roman"/>
                                <w:color w:val="808080" w:themeColor="background1" w:themeShade="80"/>
                                <w:sz w:val="22"/>
                                <w:szCs w:val="22"/>
                                <w:lang w:val="en-US"/>
                              </w:rPr>
                              <w:t xml:space="preserve"> (estimated prevalences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17509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23.1pt;margin-top:2.8pt;width:379.3pt;height:60.75pt;z-index:-251650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" stroked="f">
                <v:textbox inset="0,0,0,0">
                  <w:txbxContent>
                    <w:p w14:paraId="2B9AC171" w14:textId="58E1B124" w:rsidR="00AD18C4" w:rsidRPr="00700416" w:rsidRDefault="00AD18C4" w:rsidP="00700416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color w:val="808080" w:themeColor="background1" w:themeShade="80"/>
                          <w:sz w:val="22"/>
                          <w:szCs w:val="22"/>
                          <w:lang w:val="en-US"/>
                        </w:rPr>
                      </w:pPr>
                      <w:r w:rsidRPr="00700416">
                        <w:rPr>
                          <w:rFonts w:ascii="Times New Roman" w:hAnsi="Times New Roman" w:cs="Times New Roman"/>
                          <w:color w:val="808080" w:themeColor="background1" w:themeShade="80"/>
                          <w:sz w:val="22"/>
                          <w:szCs w:val="22"/>
                          <w:lang w:val="en-US"/>
                        </w:rPr>
                        <w:t>Supplementary Figure 1. Posterior predictive checks for the past year</w:t>
                      </w:r>
                      <w:r w:rsidR="00700416" w:rsidRPr="00700416">
                        <w:rPr>
                          <w:rFonts w:ascii="Times New Roman" w:hAnsi="Times New Roman" w:cs="Times New Roman"/>
                          <w:color w:val="808080" w:themeColor="background1" w:themeShade="80"/>
                          <w:sz w:val="22"/>
                          <w:szCs w:val="22"/>
                          <w:lang w:val="en-US"/>
                        </w:rPr>
                        <w:t xml:space="preserve"> and adulthood models</w:t>
                      </w:r>
                      <w:r w:rsidRPr="00700416">
                        <w:rPr>
                          <w:rFonts w:ascii="Times New Roman" w:hAnsi="Times New Roman" w:cs="Times New Roman"/>
                          <w:color w:val="808080" w:themeColor="background1" w:themeShade="80"/>
                          <w:sz w:val="22"/>
                          <w:szCs w:val="22"/>
                          <w:lang w:val="en-US"/>
                        </w:rPr>
                        <w:t>. In dark blue is distribution of empirical data</w:t>
                      </w:r>
                      <w:r w:rsidR="00700416" w:rsidRPr="00700416">
                        <w:rPr>
                          <w:rFonts w:ascii="Times New Roman" w:hAnsi="Times New Roman" w:cs="Times New Roman"/>
                          <w:color w:val="808080" w:themeColor="background1" w:themeShade="80"/>
                          <w:sz w:val="22"/>
                          <w:szCs w:val="22"/>
                          <w:lang w:val="en-US"/>
                        </w:rPr>
                        <w:t xml:space="preserve"> (study prevalences)</w:t>
                      </w:r>
                      <w:r w:rsidRPr="00700416">
                        <w:rPr>
                          <w:rFonts w:ascii="Times New Roman" w:hAnsi="Times New Roman" w:cs="Times New Roman"/>
                          <w:color w:val="808080" w:themeColor="background1" w:themeShade="80"/>
                          <w:sz w:val="22"/>
                          <w:szCs w:val="22"/>
                          <w:lang w:val="en-US"/>
                        </w:rPr>
                        <w:t>, light blue</w:t>
                      </w:r>
                      <w:r w:rsidR="00700416" w:rsidRPr="00700416">
                        <w:rPr>
                          <w:rFonts w:ascii="Times New Roman" w:hAnsi="Times New Roman" w:cs="Times New Roman"/>
                          <w:color w:val="808080" w:themeColor="background1" w:themeShade="80"/>
                          <w:sz w:val="22"/>
                          <w:szCs w:val="22"/>
                          <w:lang w:val="en-US"/>
                        </w:rPr>
                        <w:t xml:space="preserve"> is simulated data from the mode</w:t>
                      </w:r>
                      <w:r w:rsidRPr="00700416">
                        <w:rPr>
                          <w:rFonts w:ascii="Times New Roman" w:hAnsi="Times New Roman" w:cs="Times New Roman"/>
                          <w:color w:val="808080" w:themeColor="background1" w:themeShade="80"/>
                          <w:sz w:val="22"/>
                          <w:szCs w:val="22"/>
                          <w:lang w:val="en-US"/>
                        </w:rPr>
                        <w:t>l</w:t>
                      </w:r>
                      <w:r w:rsidR="00700416" w:rsidRPr="00700416">
                        <w:rPr>
                          <w:rFonts w:ascii="Times New Roman" w:hAnsi="Times New Roman" w:cs="Times New Roman"/>
                          <w:color w:val="808080" w:themeColor="background1" w:themeShade="80"/>
                          <w:sz w:val="22"/>
                          <w:szCs w:val="22"/>
                          <w:lang w:val="en-US"/>
                        </w:rPr>
                        <w:t xml:space="preserve"> (estimated prevalences)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D18C4">
        <w:rPr>
          <w:rFonts w:ascii="Times New Roman" w:hAnsi="Times New Roman" w:cs="Times New Roman"/>
        </w:rPr>
        <w:tab/>
      </w:r>
    </w:p>
    <w:p w14:paraId="040A9E47" w14:textId="6799D5FB" w:rsidR="000E3609" w:rsidRPr="000E3609" w:rsidRDefault="000E3609" w:rsidP="00632A5C">
      <w:pPr>
        <w:tabs>
          <w:tab w:val="left" w:pos="385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anchor distT="0" distB="0" distL="114300" distR="114300" simplePos="0" relativeHeight="251664384" behindDoc="0" locked="0" layoutInCell="1" allowOverlap="1" wp14:anchorId="6DD13A41" wp14:editId="6B59CAF7">
            <wp:simplePos x="0" y="0"/>
            <wp:positionH relativeFrom="margin">
              <wp:posOffset>1256417</wp:posOffset>
            </wp:positionH>
            <wp:positionV relativeFrom="paragraph">
              <wp:posOffset>648278</wp:posOffset>
            </wp:positionV>
            <wp:extent cx="5889625" cy="270700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ome\AppData\Local\Microsoft\Windows\INetCache\Content.Word\pp_checks_submodel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" t="17735" r="444" b="18499"/>
                    <a:stretch/>
                  </pic:blipFill>
                  <pic:spPr bwMode="auto">
                    <a:xfrm>
                      <a:off x="0" y="0"/>
                      <a:ext cx="5889625" cy="270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br w:type="page"/>
      </w:r>
      <w:r w:rsidR="00632A5C">
        <w:rPr>
          <w:rFonts w:ascii="Times New Roman" w:hAnsi="Times New Roman" w:cs="Times New Roman"/>
        </w:rPr>
        <w:lastRenderedPageBreak/>
        <w:tab/>
      </w:r>
    </w:p>
    <w:p w14:paraId="19FAFC9A" w14:textId="78B3A41C" w:rsidR="00A601DA" w:rsidRDefault="00A601DA">
      <w:pPr>
        <w:rPr>
          <w:rFonts w:ascii="Times New Roman" w:hAnsi="Times New Roman" w:cs="Times New Roman"/>
        </w:rPr>
      </w:pPr>
    </w:p>
    <w:p w14:paraId="7C0D100D" w14:textId="0789E8A5" w:rsidR="00A601DA" w:rsidRDefault="007004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anchor distT="0" distB="0" distL="114300" distR="114300" simplePos="0" relativeHeight="251667456" behindDoc="0" locked="0" layoutInCell="1" allowOverlap="1" wp14:anchorId="48868675" wp14:editId="65B3718E">
            <wp:simplePos x="0" y="0"/>
            <wp:positionH relativeFrom="margin">
              <wp:posOffset>1276975</wp:posOffset>
            </wp:positionH>
            <wp:positionV relativeFrom="paragraph">
              <wp:posOffset>916447</wp:posOffset>
            </wp:positionV>
            <wp:extent cx="4867344" cy="4392582"/>
            <wp:effectExtent l="0" t="0" r="0" b="825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ome\AppData\Local\Microsoft\Windows\INetCache\Content.Word\sigma_varianc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344" cy="4392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E3609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0A0D3C26" wp14:editId="50AEC66D">
                <wp:simplePos x="0" y="0"/>
                <wp:positionH relativeFrom="margin">
                  <wp:posOffset>633067</wp:posOffset>
                </wp:positionH>
                <wp:positionV relativeFrom="paragraph">
                  <wp:posOffset>418004</wp:posOffset>
                </wp:positionV>
                <wp:extent cx="5777578" cy="720281"/>
                <wp:effectExtent l="0" t="0" r="0" b="381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7578" cy="720281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8DA7195" w14:textId="40BA7160" w:rsidR="00AD18C4" w:rsidRPr="00700416" w:rsidRDefault="00AD18C4" w:rsidP="00700416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color w:val="808080" w:themeColor="background1" w:themeShade="80"/>
                                <w:sz w:val="20"/>
                                <w:szCs w:val="16"/>
                                <w:lang w:val="en-US"/>
                              </w:rPr>
                            </w:pPr>
                            <w:r w:rsidRPr="00700416">
                              <w:rPr>
                                <w:rFonts w:ascii="Times New Roman" w:hAnsi="Times New Roman" w:cs="Times New Roman"/>
                                <w:color w:val="808080" w:themeColor="background1" w:themeShade="80"/>
                                <w:sz w:val="22"/>
                                <w:lang w:val="en-US"/>
                              </w:rPr>
                              <w:t xml:space="preserve">Supplementary Figure 2. Posterior distribution of between-study variance coefficient for the </w:t>
                            </w:r>
                            <w:r w:rsidR="00700416">
                              <w:rPr>
                                <w:rFonts w:ascii="Times New Roman" w:hAnsi="Times New Roman" w:cs="Times New Roman"/>
                                <w:color w:val="808080" w:themeColor="background1" w:themeShade="80"/>
                                <w:sz w:val="22"/>
                                <w:lang w:val="en-US"/>
                              </w:rPr>
                              <w:t xml:space="preserve">past year and adulthood sexual abuse </w:t>
                            </w:r>
                            <w:r w:rsidRPr="00700416">
                              <w:rPr>
                                <w:rFonts w:ascii="Times New Roman" w:hAnsi="Times New Roman" w:cs="Times New Roman"/>
                                <w:color w:val="808080" w:themeColor="background1" w:themeShade="80"/>
                                <w:sz w:val="22"/>
                                <w:lang w:val="en-US"/>
                              </w:rPr>
                              <w:t>models. Higher values indicate more variance between studies</w:t>
                            </w:r>
                            <w:r w:rsidR="00700416">
                              <w:rPr>
                                <w:rFonts w:ascii="Times New Roman" w:hAnsi="Times New Roman" w:cs="Times New Roman"/>
                                <w:color w:val="808080" w:themeColor="background1" w:themeShade="80"/>
                                <w:sz w:val="22"/>
                                <w:lang w:val="en-US"/>
                              </w:rPr>
                              <w:t xml:space="preserve"> or groups</w:t>
                            </w:r>
                            <w:r w:rsidRPr="00700416">
                              <w:rPr>
                                <w:rFonts w:ascii="Times New Roman" w:hAnsi="Times New Roman" w:cs="Times New Roman"/>
                                <w:color w:val="808080" w:themeColor="background1" w:themeShade="80"/>
                                <w:sz w:val="22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0D3C26" id="Text Box 6" o:spid="_x0000_s1027" type="#_x0000_t202" style="position:absolute;margin-left:49.85pt;margin-top:32.9pt;width:454.95pt;height:56.7pt;z-index:-251646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" stroked="f">
                <v:textbox inset="0,0,0,0">
                  <w:txbxContent>
                    <w:p w14:paraId="38DA7195" w14:textId="40BA7160" w:rsidR="00AD18C4" w:rsidRPr="00700416" w:rsidRDefault="00AD18C4" w:rsidP="00700416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color w:val="808080" w:themeColor="background1" w:themeShade="80"/>
                          <w:sz w:val="20"/>
                          <w:szCs w:val="16"/>
                          <w:lang w:val="en-US"/>
                        </w:rPr>
                      </w:pPr>
                      <w:r w:rsidRPr="00700416">
                        <w:rPr>
                          <w:rFonts w:ascii="Times New Roman" w:hAnsi="Times New Roman" w:cs="Times New Roman"/>
                          <w:color w:val="808080" w:themeColor="background1" w:themeShade="80"/>
                          <w:sz w:val="22"/>
                          <w:lang w:val="en-US"/>
                        </w:rPr>
                        <w:t xml:space="preserve">Supplementary Figure 2. Posterior distribution of between-study variance coefficient for the </w:t>
                      </w:r>
                      <w:r w:rsidR="00700416">
                        <w:rPr>
                          <w:rFonts w:ascii="Times New Roman" w:hAnsi="Times New Roman" w:cs="Times New Roman"/>
                          <w:color w:val="808080" w:themeColor="background1" w:themeShade="80"/>
                          <w:sz w:val="22"/>
                          <w:lang w:val="en-US"/>
                        </w:rPr>
                        <w:t xml:space="preserve">past year and adulthood sexual abuse </w:t>
                      </w:r>
                      <w:r w:rsidRPr="00700416">
                        <w:rPr>
                          <w:rFonts w:ascii="Times New Roman" w:hAnsi="Times New Roman" w:cs="Times New Roman"/>
                          <w:color w:val="808080" w:themeColor="background1" w:themeShade="80"/>
                          <w:sz w:val="22"/>
                          <w:lang w:val="en-US"/>
                        </w:rPr>
                        <w:t>models. Higher values indicate more variance between studies</w:t>
                      </w:r>
                      <w:r w:rsidR="00700416">
                        <w:rPr>
                          <w:rFonts w:ascii="Times New Roman" w:hAnsi="Times New Roman" w:cs="Times New Roman"/>
                          <w:color w:val="808080" w:themeColor="background1" w:themeShade="80"/>
                          <w:sz w:val="22"/>
                          <w:lang w:val="en-US"/>
                        </w:rPr>
                        <w:t xml:space="preserve"> or groups</w:t>
                      </w:r>
                      <w:r w:rsidRPr="00700416">
                        <w:rPr>
                          <w:rFonts w:ascii="Times New Roman" w:hAnsi="Times New Roman" w:cs="Times New Roman"/>
                          <w:color w:val="808080" w:themeColor="background1" w:themeShade="80"/>
                          <w:sz w:val="22"/>
                          <w:lang w:val="en-US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601DA">
        <w:rPr>
          <w:rFonts w:ascii="Times New Roman" w:hAnsi="Times New Roman" w:cs="Times New Roman"/>
        </w:rPr>
        <w:br w:type="page"/>
      </w:r>
    </w:p>
    <w:p w14:paraId="361C7F67" w14:textId="58B2566C" w:rsidR="007E50C7" w:rsidRPr="000E3609" w:rsidRDefault="00947E0E">
      <w:pPr>
        <w:rPr>
          <w:rFonts w:ascii="Times New Roman" w:hAnsi="Times New Roman" w:cs="Times New Roman"/>
        </w:rPr>
      </w:pPr>
      <w:r w:rsidRPr="000E3609">
        <w:rPr>
          <w:rFonts w:ascii="Times New Roman" w:hAnsi="Times New Roman" w:cs="Times New Roman"/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12461F37" wp14:editId="3647C103">
                <wp:simplePos x="0" y="0"/>
                <wp:positionH relativeFrom="margin">
                  <wp:posOffset>657225</wp:posOffset>
                </wp:positionH>
                <wp:positionV relativeFrom="paragraph">
                  <wp:posOffset>-314325</wp:posOffset>
                </wp:positionV>
                <wp:extent cx="4158532" cy="3238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8532" cy="3238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1B4B976" w14:textId="6EECA031" w:rsidR="00AD18C4" w:rsidRPr="00C64552" w:rsidRDefault="00AD18C4" w:rsidP="00EC7EF5">
                            <w:pPr>
                              <w:pStyle w:val="Caption"/>
                              <w:rPr>
                                <w:noProof/>
                                <w:color w:val="808080" w:themeColor="background1" w:themeShade="8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25CA9">
                              <w:rPr>
                                <w:color w:val="808080" w:themeColor="background1" w:themeShade="80"/>
                                <w:lang w:val="en-US"/>
                              </w:rPr>
                              <w:t>Supplementary</w:t>
                            </w:r>
                            <w:r>
                              <w:rPr>
                                <w:color w:val="808080" w:themeColor="background1" w:themeShade="80"/>
                                <w:lang w:val="en-US"/>
                              </w:rPr>
                              <w:t xml:space="preserve"> Figure 3. Comparisons of reported prevalence by differences in study desig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461F37" id="Text Box 1" o:spid="_x0000_s1028" type="#_x0000_t202" style="position:absolute;margin-left:51.75pt;margin-top:-24.75pt;width:327.45pt;height:25.5pt;z-index:-25165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" stroked="f">
                <v:textbox inset="0,0,0,0">
                  <w:txbxContent>
                    <w:p w14:paraId="11B4B976" w14:textId="6EECA031" w:rsidR="00AD18C4" w:rsidRPr="00C64552" w:rsidRDefault="00AD18C4" w:rsidP="00EC7EF5">
                      <w:pPr>
                        <w:pStyle w:val="Caption"/>
                        <w:rPr>
                          <w:noProof/>
                          <w:color w:val="808080" w:themeColor="background1" w:themeShade="80"/>
                          <w:sz w:val="16"/>
                          <w:szCs w:val="16"/>
                          <w:lang w:val="en-US"/>
                        </w:rPr>
                      </w:pPr>
                      <w:r w:rsidRPr="00325CA9">
                        <w:rPr>
                          <w:color w:val="808080" w:themeColor="background1" w:themeShade="80"/>
                          <w:lang w:val="en-US"/>
                        </w:rPr>
                        <w:t>Supplementary</w:t>
                      </w:r>
                      <w:r>
                        <w:rPr>
                          <w:color w:val="808080" w:themeColor="background1" w:themeShade="80"/>
                          <w:lang w:val="en-US"/>
                        </w:rPr>
                        <w:t xml:space="preserve"> Figure 3. Comparisons of reported prevalence by differences in study desig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E3609">
        <w:rPr>
          <w:rFonts w:ascii="Times New Roman" w:hAnsi="Times New Roman" w:cs="Times New Roman"/>
          <w:noProof/>
          <w:sz w:val="16"/>
          <w:szCs w:val="16"/>
          <w:lang w:val="en-GB" w:eastAsia="en-GB"/>
        </w:rPr>
        <w:drawing>
          <wp:anchor distT="0" distB="0" distL="114300" distR="114300" simplePos="0" relativeHeight="251661312" behindDoc="1" locked="0" layoutInCell="1" allowOverlap="1" wp14:anchorId="4EF24156" wp14:editId="0B63F3AE">
            <wp:simplePos x="0" y="0"/>
            <wp:positionH relativeFrom="column">
              <wp:posOffset>111125</wp:posOffset>
            </wp:positionH>
            <wp:positionV relativeFrom="paragraph">
              <wp:posOffset>0</wp:posOffset>
            </wp:positionV>
            <wp:extent cx="5949819" cy="6334125"/>
            <wp:effectExtent l="0" t="0" r="0" b="0"/>
            <wp:wrapTight wrapText="bothSides">
              <wp:wrapPolygon edited="0">
                <wp:start x="0" y="0"/>
                <wp:lineTo x="0" y="21503"/>
                <wp:lineTo x="21510" y="21503"/>
                <wp:lineTo x="21510" y="0"/>
                <wp:lineTo x="0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ombined_plot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9819" cy="6334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E50C7" w:rsidRPr="000E3609" w:rsidSect="00D54A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B34AF" w16cex:dateUtc="2020-12-21T13:50:00Z"/>
  <w16cex:commentExtensible w16cex:durableId="238B30F9" w16cex:dateUtc="2020-12-21T13:34:00Z"/>
  <w16cex:commentExtensible w16cex:durableId="238B3196" w16cex:dateUtc="2020-12-21T13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AA966B2" w16cid:durableId="238B34AF"/>
  <w16cid:commentId w16cid:paraId="416BDDBA" w16cid:durableId="238B30F9"/>
  <w16cid:commentId w16cid:paraId="67C57BBF" w16cid:durableId="238B319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A22"/>
    <w:rsid w:val="00054633"/>
    <w:rsid w:val="00071254"/>
    <w:rsid w:val="000E3609"/>
    <w:rsid w:val="001D0201"/>
    <w:rsid w:val="003137FE"/>
    <w:rsid w:val="00325CA9"/>
    <w:rsid w:val="003C69F7"/>
    <w:rsid w:val="00485FC7"/>
    <w:rsid w:val="004D03B4"/>
    <w:rsid w:val="0058540F"/>
    <w:rsid w:val="00590E1B"/>
    <w:rsid w:val="00632A5C"/>
    <w:rsid w:val="00664BCB"/>
    <w:rsid w:val="00690CD4"/>
    <w:rsid w:val="006D301D"/>
    <w:rsid w:val="00700416"/>
    <w:rsid w:val="00790D48"/>
    <w:rsid w:val="007B6930"/>
    <w:rsid w:val="007E50C7"/>
    <w:rsid w:val="0088291D"/>
    <w:rsid w:val="008F3A19"/>
    <w:rsid w:val="00914222"/>
    <w:rsid w:val="00947E0E"/>
    <w:rsid w:val="00A24761"/>
    <w:rsid w:val="00A601DA"/>
    <w:rsid w:val="00AD18C4"/>
    <w:rsid w:val="00B77648"/>
    <w:rsid w:val="00BD3FCD"/>
    <w:rsid w:val="00C02FFE"/>
    <w:rsid w:val="00C64552"/>
    <w:rsid w:val="00CA209E"/>
    <w:rsid w:val="00D54A22"/>
    <w:rsid w:val="00DD719F"/>
    <w:rsid w:val="00E90879"/>
    <w:rsid w:val="00EA768C"/>
    <w:rsid w:val="00EB6C53"/>
    <w:rsid w:val="00EC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387D3"/>
  <w15:chartTrackingRefBased/>
  <w15:docId w15:val="{63F435E2-A6B3-4B5A-84AC-101FEC590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455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4552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6455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F3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A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A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A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8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microsoft.com/office/2016/09/relationships/commentsIds" Target="commentsIds.xml"/><Relationship Id="rId5" Type="http://schemas.openxmlformats.org/officeDocument/2006/relationships/image" Target="media/image1.png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C9B42-468F-438D-9130-C2734A6A4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755</Words>
  <Characters>1000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G. Zarchev</dc:creator>
  <cp:keywords/>
  <dc:description/>
  <cp:lastModifiedBy>Milan Zarchev</cp:lastModifiedBy>
  <cp:revision>5</cp:revision>
  <dcterms:created xsi:type="dcterms:W3CDTF">2021-08-31T12:15:00Z</dcterms:created>
  <dcterms:modified xsi:type="dcterms:W3CDTF">2021-08-31T12:18:00Z</dcterms:modified>
</cp:coreProperties>
</file>